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B16ED" w14:textId="77777777" w:rsidR="00D3564D" w:rsidRPr="00D63F6E" w:rsidRDefault="00D3564D" w:rsidP="00D3564D">
      <w:pPr>
        <w:rPr>
          <w:rFonts w:ascii="Times New Roman" w:hAnsi="Times New Roman" w:cs="Times New Roman"/>
          <w:lang w:val="en-AU"/>
        </w:rPr>
      </w:pPr>
      <w:r w:rsidRPr="00D63F6E">
        <w:rPr>
          <w:rFonts w:ascii="Times New Roman" w:hAnsi="Times New Roman" w:cs="Times New Roman"/>
          <w:b/>
          <w:lang w:val="en-AU"/>
        </w:rPr>
        <w:t>Table S1</w:t>
      </w:r>
      <w:r w:rsidRPr="00D63F6E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>S</w:t>
      </w:r>
      <w:r w:rsidRPr="00D63F6E">
        <w:rPr>
          <w:rFonts w:ascii="Times New Roman" w:hAnsi="Times New Roman" w:cs="Times New Roman"/>
          <w:lang w:val="en-AU"/>
        </w:rPr>
        <w:t xml:space="preserve">ummary statistics of </w:t>
      </w:r>
      <w:proofErr w:type="spellStart"/>
      <w:r w:rsidRPr="00D63F6E">
        <w:rPr>
          <w:rFonts w:ascii="Times New Roman" w:hAnsi="Times New Roman" w:cs="Times New Roman"/>
          <w:lang w:val="en-AU"/>
        </w:rPr>
        <w:t>haploblock</w:t>
      </w:r>
      <w:proofErr w:type="spellEnd"/>
      <w:r w:rsidRPr="00D63F6E">
        <w:rPr>
          <w:rFonts w:ascii="Times New Roman" w:hAnsi="Times New Roman" w:cs="Times New Roman"/>
          <w:lang w:val="en-AU"/>
        </w:rPr>
        <w:t xml:space="preserve"> structure on different chromosome typ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626"/>
        <w:gridCol w:w="1737"/>
        <w:gridCol w:w="1125"/>
        <w:gridCol w:w="1125"/>
        <w:gridCol w:w="1125"/>
        <w:gridCol w:w="1118"/>
      </w:tblGrid>
      <w:tr w:rsidR="002C4C6F" w:rsidRPr="00D63F6E" w14:paraId="3B2D3316" w14:textId="77777777" w:rsidTr="002C4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 w:val="restart"/>
            <w:vAlign w:val="center"/>
          </w:tcPr>
          <w:p w14:paraId="0ACB6C20" w14:textId="77777777" w:rsidR="002C4C6F" w:rsidRPr="00D63F6E" w:rsidRDefault="002C4C6F" w:rsidP="002C4C6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Chromosome Type</w:t>
            </w:r>
          </w:p>
        </w:tc>
        <w:tc>
          <w:tcPr>
            <w:tcW w:w="981" w:type="pct"/>
            <w:vMerge w:val="restart"/>
            <w:shd w:val="clear" w:color="auto" w:fill="auto"/>
            <w:vAlign w:val="center"/>
          </w:tcPr>
          <w:p w14:paraId="38FFBBED" w14:textId="77777777" w:rsidR="002C4C6F" w:rsidRPr="00D63F6E" w:rsidRDefault="002C4C6F" w:rsidP="002C4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Statistics</w:t>
            </w:r>
          </w:p>
        </w:tc>
        <w:tc>
          <w:tcPr>
            <w:tcW w:w="253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944B2" w14:textId="77777777" w:rsidR="002C4C6F" w:rsidRPr="00D63F6E" w:rsidRDefault="002C4C6F" w:rsidP="002C4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opulations</w:t>
            </w:r>
            <w:r w:rsidRPr="002C4C6F">
              <w:rPr>
                <w:rFonts w:ascii="Times New Roman" w:hAnsi="Times New Roman" w:cs="Times New Roman"/>
                <w:vertAlign w:val="superscript"/>
                <w:lang w:val="en-AU"/>
              </w:rPr>
              <w:t>1</w:t>
            </w:r>
          </w:p>
        </w:tc>
      </w:tr>
      <w:tr w:rsidR="002C4C6F" w:rsidRPr="00D63F6E" w14:paraId="0C23E99B" w14:textId="77777777" w:rsidTr="002C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  <w:tcBorders>
              <w:bottom w:val="single" w:sz="8" w:space="0" w:color="auto"/>
            </w:tcBorders>
          </w:tcPr>
          <w:p w14:paraId="500DA556" w14:textId="77777777" w:rsidR="002C4C6F" w:rsidRPr="00D63F6E" w:rsidRDefault="002C4C6F" w:rsidP="002C4C6F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8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8CC5FC" w14:textId="77777777" w:rsidR="002C4C6F" w:rsidRPr="00D63F6E" w:rsidRDefault="002C4C6F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94240C" w14:textId="77777777" w:rsidR="002C4C6F" w:rsidRPr="00D63F6E" w:rsidRDefault="002C4C6F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37AF7C" w14:textId="77777777" w:rsidR="002C4C6F" w:rsidRPr="00D63F6E" w:rsidRDefault="002C4C6F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C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3FAB1" w14:textId="77777777" w:rsidR="002C4C6F" w:rsidRPr="00D63F6E" w:rsidRDefault="002C4C6F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C53F8D" w14:textId="77777777" w:rsidR="002C4C6F" w:rsidRPr="00D63F6E" w:rsidRDefault="002C4C6F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D63F6E">
              <w:rPr>
                <w:rFonts w:ascii="Times New Roman" w:hAnsi="Times New Roman" w:cs="Times New Roman"/>
                <w:lang w:val="en-AU"/>
              </w:rPr>
              <w:t>fBCD</w:t>
            </w:r>
            <w:proofErr w:type="spellEnd"/>
            <w:proofErr w:type="gramEnd"/>
          </w:p>
        </w:tc>
      </w:tr>
      <w:tr w:rsidR="00D3564D" w:rsidRPr="00D63F6E" w14:paraId="29D65AF4" w14:textId="77777777" w:rsidTr="002C4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 w:val="restart"/>
            <w:tcBorders>
              <w:top w:val="single" w:sz="8" w:space="0" w:color="auto"/>
              <w:bottom w:val="nil"/>
            </w:tcBorders>
          </w:tcPr>
          <w:p w14:paraId="58C58991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acro</w:t>
            </w:r>
          </w:p>
        </w:tc>
        <w:tc>
          <w:tcPr>
            <w:tcW w:w="98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D3B6A9A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ed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2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B755123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2.8</w:t>
            </w:r>
          </w:p>
        </w:tc>
        <w:tc>
          <w:tcPr>
            <w:tcW w:w="63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EB69896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8.8</w:t>
            </w:r>
          </w:p>
        </w:tc>
        <w:tc>
          <w:tcPr>
            <w:tcW w:w="63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E088968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0.0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8C4F99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6.1</w:t>
            </w:r>
          </w:p>
        </w:tc>
      </w:tr>
      <w:tr w:rsidR="00D3564D" w:rsidRPr="00D63F6E" w14:paraId="5497D8A3" w14:textId="77777777" w:rsidTr="002C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  <w:tcBorders>
              <w:top w:val="nil"/>
              <w:bottom w:val="nil"/>
            </w:tcBorders>
          </w:tcPr>
          <w:p w14:paraId="1F6C093A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AAD98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ax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3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26A8C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,521.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E5DE4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,527.6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4D648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,226.0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D7BEC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2,737.2</w:t>
            </w:r>
          </w:p>
        </w:tc>
      </w:tr>
      <w:tr w:rsidR="00D3564D" w:rsidRPr="00D63F6E" w14:paraId="75A9D0C4" w14:textId="77777777" w:rsidTr="002C4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  <w:tcBorders>
              <w:top w:val="nil"/>
              <w:bottom w:val="single" w:sz="4" w:space="0" w:color="auto"/>
            </w:tcBorders>
          </w:tcPr>
          <w:p w14:paraId="605EBF21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D72DA1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TSNP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4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FE4EC2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3,535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203713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3,353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DC280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2,324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B5FDF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6,956</w:t>
            </w:r>
          </w:p>
        </w:tc>
      </w:tr>
      <w:tr w:rsidR="00D3564D" w:rsidRPr="00D63F6E" w14:paraId="69397D0B" w14:textId="77777777" w:rsidTr="002C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 w:val="restart"/>
            <w:tcBorders>
              <w:top w:val="single" w:sz="4" w:space="0" w:color="auto"/>
            </w:tcBorders>
          </w:tcPr>
          <w:p w14:paraId="0EBAD87B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Intermediate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FA21A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ed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2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A9ADC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0.2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3B479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8.4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F7BE5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31.2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0D648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25.1</w:t>
            </w:r>
          </w:p>
        </w:tc>
      </w:tr>
      <w:tr w:rsidR="00D3564D" w:rsidRPr="00D63F6E" w14:paraId="63CA11C4" w14:textId="77777777" w:rsidTr="002C4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</w:tcPr>
          <w:p w14:paraId="5D7EF69F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bottom w:val="nil"/>
            </w:tcBorders>
            <w:shd w:val="clear" w:color="auto" w:fill="auto"/>
            <w:vAlign w:val="center"/>
          </w:tcPr>
          <w:p w14:paraId="6AC8139E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ax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3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18A576C8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,810.0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1ECA9D2B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,868.0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5DFC2B2C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,640.0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vAlign w:val="center"/>
          </w:tcPr>
          <w:p w14:paraId="2E112BCD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,421.0</w:t>
            </w:r>
          </w:p>
        </w:tc>
      </w:tr>
      <w:tr w:rsidR="00D3564D" w:rsidRPr="00D63F6E" w14:paraId="7942D89E" w14:textId="77777777" w:rsidTr="002C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  <w:tcBorders>
              <w:bottom w:val="single" w:sz="4" w:space="0" w:color="auto"/>
            </w:tcBorders>
          </w:tcPr>
          <w:p w14:paraId="5A18722E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130B7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TSNP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4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16CCCC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,402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BB92BD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,255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F93453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,007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941ED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2,108</w:t>
            </w:r>
          </w:p>
        </w:tc>
      </w:tr>
      <w:tr w:rsidR="00D3564D" w:rsidRPr="00D63F6E" w14:paraId="15D37451" w14:textId="77777777" w:rsidTr="002C4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 w:val="restart"/>
            <w:tcBorders>
              <w:top w:val="single" w:sz="4" w:space="0" w:color="auto"/>
            </w:tcBorders>
          </w:tcPr>
          <w:p w14:paraId="147D1618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icro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55164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ed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2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0256C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6.9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86DA4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22.2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2D20B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7.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0C2F1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4.0</w:t>
            </w:r>
          </w:p>
        </w:tc>
      </w:tr>
      <w:tr w:rsidR="00D3564D" w:rsidRPr="00D63F6E" w14:paraId="0CF5FED1" w14:textId="77777777" w:rsidTr="002C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</w:tcPr>
          <w:p w14:paraId="6C21F5F4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bottom w:val="nil"/>
            </w:tcBorders>
            <w:shd w:val="clear" w:color="auto" w:fill="auto"/>
            <w:vAlign w:val="center"/>
          </w:tcPr>
          <w:p w14:paraId="6DE58A1F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MaxB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3</w:t>
            </w:r>
            <w:r w:rsidRPr="00D63F6E">
              <w:rPr>
                <w:rFonts w:ascii="Times New Roman" w:hAnsi="Times New Roman" w:cs="Times New Roman"/>
                <w:lang w:val="en-AU" w:eastAsia="zh-CN"/>
              </w:rPr>
              <w:t xml:space="preserve"> (kb)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19F0CA77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1,330.0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4593ECCE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975.0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56F06FCE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774.2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vAlign w:val="center"/>
          </w:tcPr>
          <w:p w14:paraId="60FE0AED" w14:textId="77777777" w:rsidR="00D3564D" w:rsidRPr="00D63F6E" w:rsidRDefault="00D3564D" w:rsidP="002C4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794.3</w:t>
            </w:r>
          </w:p>
        </w:tc>
      </w:tr>
      <w:tr w:rsidR="00D3564D" w:rsidRPr="00D63F6E" w14:paraId="562E1A3F" w14:textId="77777777" w:rsidTr="002C4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Merge/>
            <w:tcBorders>
              <w:bottom w:val="single" w:sz="4" w:space="0" w:color="auto"/>
            </w:tcBorders>
          </w:tcPr>
          <w:p w14:paraId="543D4DCC" w14:textId="77777777" w:rsidR="00D3564D" w:rsidRPr="00D63F6E" w:rsidRDefault="00D3564D" w:rsidP="002C4C6F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DE7BF3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 w:eastAsia="zh-CN"/>
              </w:rPr>
            </w:pPr>
            <w:r w:rsidRPr="00D63F6E">
              <w:rPr>
                <w:rFonts w:ascii="Times New Roman" w:hAnsi="Times New Roman" w:cs="Times New Roman"/>
                <w:lang w:val="en-AU" w:eastAsia="zh-CN"/>
              </w:rPr>
              <w:t>TSNPs</w:t>
            </w:r>
            <w:r>
              <w:rPr>
                <w:rFonts w:ascii="Times New Roman" w:hAnsi="Times New Roman" w:cs="Times New Roman"/>
                <w:vertAlign w:val="superscript"/>
                <w:lang w:val="en-AU" w:eastAsia="zh-CN"/>
              </w:rPr>
              <w:t>4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46083F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8,356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B7331A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8,112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03A99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7,432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44C45E" w14:textId="77777777" w:rsidR="00D3564D" w:rsidRPr="00D63F6E" w:rsidRDefault="00D3564D" w:rsidP="002C4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D63F6E">
              <w:rPr>
                <w:rFonts w:ascii="Times New Roman" w:hAnsi="Times New Roman" w:cs="Times New Roman"/>
                <w:lang w:val="en-AU"/>
              </w:rPr>
              <w:t>4,311</w:t>
            </w:r>
          </w:p>
        </w:tc>
      </w:tr>
    </w:tbl>
    <w:p w14:paraId="41B1C365" w14:textId="77777777" w:rsidR="00AF2D18" w:rsidRDefault="00AF2D18">
      <w:bookmarkStart w:id="0" w:name="_GoBack"/>
      <w:bookmarkEnd w:id="0"/>
    </w:p>
    <w:sectPr w:rsidR="00AF2D18" w:rsidSect="00AF2D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64D"/>
    <w:rsid w:val="002C4C6F"/>
    <w:rsid w:val="00AF2D18"/>
    <w:rsid w:val="00B21471"/>
    <w:rsid w:val="00D3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F7DD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56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D3564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56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D3564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Company>UD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uan Fu</dc:creator>
  <cp:keywords/>
  <dc:description/>
  <cp:lastModifiedBy>Weixuan Fu</cp:lastModifiedBy>
  <cp:revision>2</cp:revision>
  <dcterms:created xsi:type="dcterms:W3CDTF">2014-04-10T15:39:00Z</dcterms:created>
  <dcterms:modified xsi:type="dcterms:W3CDTF">2015-01-20T18:59:00Z</dcterms:modified>
</cp:coreProperties>
</file>